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EC7AB" w14:textId="17FE2DD9" w:rsidR="00533A87" w:rsidRPr="00DC1BD3" w:rsidRDefault="005B712A">
      <w:pPr>
        <w:rPr>
          <w:b/>
          <w:bCs/>
        </w:rPr>
      </w:pPr>
      <w:r w:rsidRPr="00DC1BD3">
        <w:rPr>
          <w:b/>
          <w:bCs/>
        </w:rPr>
        <w:t xml:space="preserve">Table </w:t>
      </w:r>
      <w:r w:rsidR="0093277A">
        <w:rPr>
          <w:b/>
          <w:bCs/>
        </w:rPr>
        <w:t>S</w:t>
      </w:r>
      <w:r w:rsidR="00DC1BD3" w:rsidRPr="00DC1BD3">
        <w:rPr>
          <w:b/>
          <w:bCs/>
        </w:rPr>
        <w:t>2</w:t>
      </w:r>
      <w:r w:rsidRPr="00DC1BD3">
        <w:rPr>
          <w:b/>
          <w:bCs/>
        </w:rPr>
        <w:t>: Identification of the survival-related eRNAs in UVM based on GSE22138 datasets.</w:t>
      </w:r>
    </w:p>
    <w:tbl>
      <w:tblPr>
        <w:tblW w:w="5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116"/>
        <w:gridCol w:w="1585"/>
        <w:gridCol w:w="1116"/>
      </w:tblGrid>
      <w:tr w:rsidR="005B712A" w:rsidRPr="00DC1BD3" w14:paraId="235FEFC5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74D3385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BE28DE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KM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1532A54B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FBDD26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KM</w:t>
            </w:r>
          </w:p>
        </w:tc>
      </w:tr>
      <w:tr w:rsidR="005B712A" w:rsidRPr="00DC1BD3" w14:paraId="4AFD99E4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27E20CC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A2MP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BBD0FD9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2472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0F15B43A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LHFPL3-AS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EAFD7FB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0255</w:t>
            </w:r>
          </w:p>
        </w:tc>
      </w:tr>
      <w:tr w:rsidR="005B712A" w:rsidRPr="00DC1BD3" w14:paraId="55EAD184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E059445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AC007389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16101B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5821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6474AB28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LINC0045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D70514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024</w:t>
            </w:r>
          </w:p>
        </w:tc>
      </w:tr>
      <w:tr w:rsidR="005B712A" w:rsidRPr="00DC1BD3" w14:paraId="7E9F9427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C749B88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AP001189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7F7D70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43483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05FBDAAD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LINC0068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00E009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6969</w:t>
            </w:r>
          </w:p>
        </w:tc>
      </w:tr>
      <w:tr w:rsidR="005B712A" w:rsidRPr="00DC1BD3" w14:paraId="55BF5E9E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B03A908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C1orf6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788453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5419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38795DFD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LINC011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31773BA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19766</w:t>
            </w:r>
          </w:p>
        </w:tc>
      </w:tr>
      <w:tr w:rsidR="005B712A" w:rsidRPr="00DC1BD3" w14:paraId="46291368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99DA825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C20orf2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04857A1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20368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12567A35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LINC013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9AF802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25649</w:t>
            </w:r>
          </w:p>
        </w:tc>
      </w:tr>
      <w:tr w:rsidR="005B712A" w:rsidRPr="00DC1BD3" w14:paraId="0CF4D323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0DA5CD7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C5orf6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2878B3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7.49E-0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FAB47A3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LINC013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8E82589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5769</w:t>
            </w:r>
          </w:p>
        </w:tc>
      </w:tr>
      <w:tr w:rsidR="005B712A" w:rsidRPr="00DC1BD3" w14:paraId="638433A4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7549B71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ELFN1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DBFA97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2442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9296A11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MIATN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D6E7B8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40651</w:t>
            </w:r>
          </w:p>
        </w:tc>
      </w:tr>
      <w:tr w:rsidR="005B712A" w:rsidRPr="00DC1BD3" w14:paraId="2F13F02B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1BE0473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EMX2O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BDA2DE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24019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731DF87C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PAAF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FD2A515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26818</w:t>
            </w:r>
          </w:p>
        </w:tc>
      </w:tr>
      <w:tr w:rsidR="005B712A" w:rsidRPr="00DC1BD3" w14:paraId="5F60A879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AF17DC9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GRAMD1B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734B89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12234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1B256D23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RPS10P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5D88B32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32291</w:t>
            </w:r>
          </w:p>
        </w:tc>
      </w:tr>
      <w:tr w:rsidR="005B712A" w:rsidRPr="00DC1BD3" w14:paraId="0B857009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A2C0359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GRIP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893B8F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032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1CBEA8B4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STK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5ACD5E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13244</w:t>
            </w:r>
          </w:p>
        </w:tc>
      </w:tr>
      <w:tr w:rsidR="005B712A" w:rsidRPr="00DC1BD3" w14:paraId="2F7A846F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927B76E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HAGLRO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3B4A63E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45711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645A639A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TMEM161B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ABE4EE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11747</w:t>
            </w:r>
          </w:p>
        </w:tc>
      </w:tr>
      <w:tr w:rsidR="005B712A" w:rsidRPr="00DC1BD3" w14:paraId="4F16302F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A37677A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HIVEP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895BEF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15267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5298A488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UCA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ECE4E6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4.87E-07</w:t>
            </w:r>
          </w:p>
        </w:tc>
      </w:tr>
      <w:tr w:rsidR="005B712A" w:rsidRPr="00DC1BD3" w14:paraId="217E620A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14352BE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JPX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ECA0A6E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40612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17FEFBC6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WHAMMP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C0D9E4B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4.11E-13</w:t>
            </w:r>
          </w:p>
        </w:tc>
      </w:tr>
      <w:tr w:rsidR="005B712A" w:rsidRPr="00DC1BD3" w14:paraId="46119126" w14:textId="77777777" w:rsidTr="00891D80">
        <w:trPr>
          <w:trHeight w:val="276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883D55B" w14:textId="77777777" w:rsidR="005B712A" w:rsidRPr="00DC1BD3" w:rsidRDefault="005B712A" w:rsidP="00891D8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ZNF295-AS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9CAE9E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DC1BD3">
              <w:rPr>
                <w:rFonts w:eastAsia="等线"/>
                <w:color w:val="000000"/>
                <w:kern w:val="0"/>
              </w:rPr>
              <w:t>0.007164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49E3C3D5" w14:textId="77777777" w:rsidR="005B712A" w:rsidRPr="00DC1BD3" w:rsidRDefault="005B712A" w:rsidP="00891D80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DC9374" w14:textId="77777777" w:rsidR="005B712A" w:rsidRPr="00DC1BD3" w:rsidRDefault="005B712A" w:rsidP="00891D80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</w:tbl>
    <w:p w14:paraId="2B12B241" w14:textId="77777777" w:rsidR="005B712A" w:rsidRPr="00DC1BD3" w:rsidRDefault="005B712A"/>
    <w:sectPr w:rsidR="005B712A" w:rsidRPr="00DC1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9FD25" w14:textId="77777777" w:rsidR="00FD605F" w:rsidRDefault="00FD605F" w:rsidP="0093277A">
      <w:r>
        <w:separator/>
      </w:r>
    </w:p>
  </w:endnote>
  <w:endnote w:type="continuationSeparator" w:id="0">
    <w:p w14:paraId="4177A1F0" w14:textId="77777777" w:rsidR="00FD605F" w:rsidRDefault="00FD605F" w:rsidP="00932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FBFAA" w14:textId="77777777" w:rsidR="00FD605F" w:rsidRDefault="00FD605F" w:rsidP="0093277A">
      <w:r>
        <w:separator/>
      </w:r>
    </w:p>
  </w:footnote>
  <w:footnote w:type="continuationSeparator" w:id="0">
    <w:p w14:paraId="1FA0C364" w14:textId="77777777" w:rsidR="00FD605F" w:rsidRDefault="00FD605F" w:rsidP="00932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sjC3NLQ0sDQ2NTRQ0lEKTi0uzszPAykwrgUAl6S6yywAAAA="/>
  </w:docVars>
  <w:rsids>
    <w:rsidRoot w:val="003D2624"/>
    <w:rsid w:val="003D2624"/>
    <w:rsid w:val="00533A87"/>
    <w:rsid w:val="005B712A"/>
    <w:rsid w:val="006F4B89"/>
    <w:rsid w:val="0093277A"/>
    <w:rsid w:val="00DC1BD3"/>
    <w:rsid w:val="00FD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0F587"/>
  <w15:chartTrackingRefBased/>
  <w15:docId w15:val="{51FD07DB-85FD-4171-87B8-1E297E18C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7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7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7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1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5</cp:revision>
  <dcterms:created xsi:type="dcterms:W3CDTF">2021-12-29T05:19:00Z</dcterms:created>
  <dcterms:modified xsi:type="dcterms:W3CDTF">2021-12-29T05:24:00Z</dcterms:modified>
</cp:coreProperties>
</file>